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317A0" w14:textId="18BA2829" w:rsidR="00E664FE" w:rsidRPr="00E664FE" w:rsidRDefault="00E664FE" w:rsidP="0072389D">
      <w:pPr>
        <w:jc w:val="both"/>
        <w:rPr>
          <w:rFonts w:hint="eastAsia"/>
        </w:rPr>
      </w:pPr>
      <w:r w:rsidRPr="00E664FE">
        <w:rPr>
          <w:b/>
          <w:bCs/>
        </w:rPr>
        <w:t xml:space="preserve">File: </w:t>
      </w:r>
      <w:r w:rsidRPr="00E664FE">
        <w:t xml:space="preserve">Supplementary Data 1 </w:t>
      </w:r>
    </w:p>
    <w:p w14:paraId="101F4340" w14:textId="32992FEC" w:rsidR="00562C1E" w:rsidRDefault="00E664FE" w:rsidP="0072389D">
      <w:pPr>
        <w:jc w:val="both"/>
        <w:rPr>
          <w:rFonts w:hint="eastAsia"/>
        </w:rPr>
      </w:pPr>
      <w:r w:rsidRPr="00E664FE">
        <w:rPr>
          <w:b/>
          <w:bCs/>
        </w:rPr>
        <w:t xml:space="preserve">Description: </w:t>
      </w:r>
      <w:r w:rsidRPr="00E664FE">
        <w:t xml:space="preserve">raw data used to generate </w:t>
      </w:r>
      <w:r>
        <w:rPr>
          <w:rFonts w:hint="eastAsia"/>
        </w:rPr>
        <w:t>Figure 1e, Figure 1f, Figure 2a, Figure 2b, Figure 2c</w:t>
      </w:r>
      <w:r w:rsidRPr="00E664FE">
        <w:t>,</w:t>
      </w:r>
      <w:r>
        <w:rPr>
          <w:rFonts w:hint="eastAsia"/>
        </w:rPr>
        <w:t xml:space="preserve"> Figure 3a, Figure 3b, Figure 3c, Figure 3e, Figure 3f, Figure 4b</w:t>
      </w:r>
      <w:r w:rsidRPr="00E664FE">
        <w:t xml:space="preserve">, Supplementary Figure </w:t>
      </w:r>
      <w:r>
        <w:rPr>
          <w:rFonts w:hint="eastAsia"/>
        </w:rPr>
        <w:t xml:space="preserve">1, </w:t>
      </w:r>
      <w:r w:rsidRPr="00E664FE">
        <w:t>Supplementary Figure</w:t>
      </w:r>
      <w:r>
        <w:rPr>
          <w:rFonts w:hint="eastAsia"/>
        </w:rPr>
        <w:t xml:space="preserve"> </w:t>
      </w:r>
      <w:r w:rsidR="00A2101F">
        <w:rPr>
          <w:rFonts w:hint="eastAsia"/>
        </w:rPr>
        <w:t>7</w:t>
      </w:r>
      <w:r>
        <w:rPr>
          <w:rFonts w:hint="eastAsia"/>
        </w:rPr>
        <w:t xml:space="preserve">, </w:t>
      </w:r>
      <w:r w:rsidRPr="00E664FE">
        <w:t>Supplementary Figure</w:t>
      </w:r>
      <w:r>
        <w:rPr>
          <w:rFonts w:hint="eastAsia"/>
        </w:rPr>
        <w:t xml:space="preserve"> </w:t>
      </w:r>
      <w:r w:rsidR="00A2101F">
        <w:rPr>
          <w:rFonts w:hint="eastAsia"/>
        </w:rPr>
        <w:t>9</w:t>
      </w:r>
      <w:r>
        <w:rPr>
          <w:rFonts w:hint="eastAsia"/>
        </w:rPr>
        <w:t xml:space="preserve">, </w:t>
      </w:r>
      <w:r w:rsidRPr="00E664FE">
        <w:t>Supplementary Figure</w:t>
      </w:r>
      <w:r>
        <w:rPr>
          <w:rFonts w:hint="eastAsia"/>
        </w:rPr>
        <w:t xml:space="preserve"> 2</w:t>
      </w:r>
      <w:r w:rsidR="00A2101F">
        <w:rPr>
          <w:rFonts w:hint="eastAsia"/>
        </w:rPr>
        <w:t>4</w:t>
      </w:r>
      <w:r>
        <w:rPr>
          <w:rFonts w:hint="eastAsia"/>
        </w:rPr>
        <w:t>.</w:t>
      </w:r>
    </w:p>
    <w:sectPr w:rsidR="00562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F2E0A" w14:textId="77777777" w:rsidR="00654925" w:rsidRDefault="00654925" w:rsidP="0065492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0C2968" w14:textId="77777777" w:rsidR="00654925" w:rsidRDefault="00654925" w:rsidP="0065492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42F0C" w14:textId="77777777" w:rsidR="00654925" w:rsidRDefault="00654925" w:rsidP="0065492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0EC692" w14:textId="77777777" w:rsidR="00654925" w:rsidRDefault="00654925" w:rsidP="0065492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A8A"/>
    <w:rsid w:val="003805AA"/>
    <w:rsid w:val="004F377A"/>
    <w:rsid w:val="00562C1E"/>
    <w:rsid w:val="00637A8A"/>
    <w:rsid w:val="00654925"/>
    <w:rsid w:val="006C708B"/>
    <w:rsid w:val="006D5E58"/>
    <w:rsid w:val="006F1BD7"/>
    <w:rsid w:val="0072389D"/>
    <w:rsid w:val="00896978"/>
    <w:rsid w:val="009653CE"/>
    <w:rsid w:val="00A2101F"/>
    <w:rsid w:val="00A31DF0"/>
    <w:rsid w:val="00BA7F68"/>
    <w:rsid w:val="00E6581C"/>
    <w:rsid w:val="00E6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1432A4A"/>
  <w15:chartTrackingRefBased/>
  <w15:docId w15:val="{EA3EEDC8-1A2B-458D-AF43-ADAC1B17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7A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7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7A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7A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7A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7A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7A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7A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7A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7A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7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7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7A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7A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7A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7A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7A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7A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7A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7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7A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7A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7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7A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7A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7A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7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7A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7A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49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49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49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49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7black@163.com</dc:creator>
  <cp:keywords/>
  <dc:description/>
  <cp:lastModifiedBy>777black@163.com</cp:lastModifiedBy>
  <cp:revision>7</cp:revision>
  <dcterms:created xsi:type="dcterms:W3CDTF">2025-12-09T05:34:00Z</dcterms:created>
  <dcterms:modified xsi:type="dcterms:W3CDTF">2025-12-24T01:42:00Z</dcterms:modified>
</cp:coreProperties>
</file>